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406B7C" w14:textId="77777777" w:rsidR="00AD7B58" w:rsidRPr="00AD7B58" w:rsidRDefault="00AD7B58" w:rsidP="00AD7B58">
      <w:pPr>
        <w:spacing w:line="240" w:lineRule="auto"/>
        <w:ind w:firstLineChars="0" w:firstLine="0"/>
        <w:rPr>
          <w:rFonts w:ascii="Calibri" w:eastAsia="等线" w:hAnsi="Calibri" w:cs="Calibri"/>
          <w:b/>
          <w:szCs w:val="21"/>
        </w:rPr>
      </w:pPr>
      <w:r w:rsidRPr="00AD7B58">
        <w:rPr>
          <w:rFonts w:ascii="Calibri" w:eastAsia="等线" w:hAnsi="Calibri" w:cs="Calibri"/>
          <w:b/>
          <w:szCs w:val="21"/>
        </w:rPr>
        <w:t>Supplemental Table S12</w:t>
      </w:r>
    </w:p>
    <w:p w14:paraId="24684B1E" w14:textId="77777777" w:rsidR="00AD7B58" w:rsidRPr="00717B4D" w:rsidRDefault="00AD7B58" w:rsidP="00AD7B58">
      <w:pPr>
        <w:spacing w:line="240" w:lineRule="auto"/>
        <w:ind w:firstLineChars="0" w:firstLine="0"/>
        <w:rPr>
          <w:rFonts w:ascii="Calibri" w:eastAsia="等线" w:hAnsi="Calibri" w:cs="Calibri"/>
          <w:b/>
          <w:szCs w:val="21"/>
        </w:rPr>
      </w:pPr>
      <w:r w:rsidRPr="00717B4D">
        <w:rPr>
          <w:rFonts w:ascii="Calibri" w:eastAsia="等线" w:hAnsi="Calibri" w:cs="Calibri"/>
          <w:b/>
          <w:szCs w:val="21"/>
        </w:rPr>
        <w:t xml:space="preserve">The protein </w:t>
      </w:r>
      <w:r w:rsidRPr="00717B4D">
        <w:rPr>
          <w:rFonts w:ascii="Calibri" w:eastAsia="等线" w:hAnsi="Calibri" w:cs="Calibri" w:hint="eastAsia"/>
          <w:b/>
          <w:szCs w:val="21"/>
        </w:rPr>
        <w:t>of</w:t>
      </w:r>
      <w:r w:rsidRPr="00717B4D">
        <w:rPr>
          <w:rFonts w:ascii="Calibri" w:eastAsia="等线" w:hAnsi="Calibri" w:cs="Calibri"/>
          <w:b/>
          <w:szCs w:val="21"/>
        </w:rPr>
        <w:t xml:space="preserve"> significantly </w:t>
      </w:r>
      <w:r w:rsidRPr="00717B4D">
        <w:rPr>
          <w:rFonts w:ascii="Calibri" w:eastAsia="等线" w:hAnsi="Calibri" w:cs="Calibri" w:hint="eastAsia"/>
          <w:b/>
          <w:szCs w:val="21"/>
        </w:rPr>
        <w:t>down</w:t>
      </w:r>
      <w:r w:rsidRPr="00717B4D">
        <w:rPr>
          <w:rFonts w:ascii="Calibri" w:eastAsia="等线" w:hAnsi="Calibri" w:cs="Calibri"/>
          <w:b/>
          <w:szCs w:val="21"/>
        </w:rPr>
        <w:t xml:space="preserve">-regulated at the protein level and no differentially expressed at the genes level in </w:t>
      </w:r>
      <w:r w:rsidRPr="00717B4D">
        <w:rPr>
          <w:rFonts w:ascii="Calibri" w:eastAsia="等线" w:hAnsi="Calibri" w:cs="Calibri"/>
          <w:b/>
          <w:i/>
          <w:szCs w:val="21"/>
        </w:rPr>
        <w:t>Moina micruras</w:t>
      </w:r>
      <w:r w:rsidRPr="00717B4D">
        <w:rPr>
          <w:rFonts w:ascii="Calibri" w:eastAsia="等线" w:hAnsi="Calibri" w:cs="Calibri"/>
          <w:b/>
          <w:szCs w:val="21"/>
        </w:rPr>
        <w:t xml:space="preserve"> (SF vs. PF).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4107"/>
        <w:gridCol w:w="735"/>
        <w:gridCol w:w="906"/>
        <w:gridCol w:w="1295"/>
        <w:gridCol w:w="735"/>
        <w:gridCol w:w="906"/>
      </w:tblGrid>
      <w:tr w:rsidR="009E7A76" w:rsidRPr="009E7A76" w14:paraId="50F5C971" w14:textId="77777777" w:rsidTr="009E7A76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94367" w14:textId="36540F3F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黑体" w:hAnsi="Calibri" w:cs="Calibri"/>
                <w:b/>
                <w:color w:val="000000"/>
                <w:kern w:val="0"/>
                <w:sz w:val="16"/>
                <w:szCs w:val="16"/>
              </w:rPr>
              <w:t>Protein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BABCD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b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b/>
                <w:color w:val="000000"/>
                <w:kern w:val="0"/>
                <w:sz w:val="16"/>
                <w:szCs w:val="16"/>
              </w:rPr>
              <w:t>FC(</w:t>
            </w:r>
            <w:r w:rsidRPr="009E7A76">
              <w:rPr>
                <w:rFonts w:ascii="Calibri" w:eastAsia="黑体" w:hAnsi="Calibri" w:cs="Calibri"/>
                <w:b/>
                <w:color w:val="000000"/>
                <w:kern w:val="0"/>
                <w:sz w:val="16"/>
                <w:szCs w:val="16"/>
                <w:vertAlign w:val="superscript"/>
              </w:rPr>
              <w:t>PF</w:t>
            </w:r>
            <w:r w:rsidRPr="009E7A76">
              <w:rPr>
                <w:rFonts w:ascii="Calibri" w:eastAsia="黑体" w:hAnsi="Calibri" w:cs="Calibri"/>
                <w:b/>
                <w:color w:val="000000"/>
                <w:kern w:val="0"/>
                <w:sz w:val="16"/>
                <w:szCs w:val="16"/>
              </w:rPr>
              <w:t>/</w:t>
            </w:r>
            <w:r w:rsidRPr="009E7A76">
              <w:rPr>
                <w:rFonts w:ascii="Calibri" w:eastAsia="黑体" w:hAnsi="Calibri" w:cs="Calibri"/>
                <w:b/>
                <w:color w:val="000000"/>
                <w:kern w:val="0"/>
                <w:sz w:val="16"/>
                <w:szCs w:val="16"/>
                <w:vertAlign w:val="subscript"/>
              </w:rPr>
              <w:t>SF</w:t>
            </w:r>
            <w:r w:rsidRPr="009E7A76">
              <w:rPr>
                <w:rFonts w:ascii="Calibri" w:eastAsia="黑体" w:hAnsi="Calibri" w:cs="Calibri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A81BC" w14:textId="1DC0727E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b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b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Calibri" w:eastAsia="黑体" w:hAnsi="Calibri" w:cs="Calibri"/>
                <w:b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FCDDA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b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b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92C1F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b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b/>
                <w:color w:val="000000"/>
                <w:kern w:val="0"/>
                <w:sz w:val="16"/>
                <w:szCs w:val="16"/>
              </w:rPr>
              <w:t>FC(</w:t>
            </w:r>
            <w:r w:rsidRPr="009E7A76">
              <w:rPr>
                <w:rFonts w:ascii="Calibri" w:eastAsia="黑体" w:hAnsi="Calibri" w:cs="Calibri"/>
                <w:b/>
                <w:color w:val="000000"/>
                <w:kern w:val="0"/>
                <w:sz w:val="16"/>
                <w:szCs w:val="16"/>
                <w:vertAlign w:val="superscript"/>
              </w:rPr>
              <w:t>PF</w:t>
            </w:r>
            <w:r w:rsidRPr="009E7A76">
              <w:rPr>
                <w:rFonts w:ascii="Calibri" w:eastAsia="黑体" w:hAnsi="Calibri" w:cs="Calibri"/>
                <w:b/>
                <w:color w:val="000000"/>
                <w:kern w:val="0"/>
                <w:sz w:val="16"/>
                <w:szCs w:val="16"/>
              </w:rPr>
              <w:t>/</w:t>
            </w:r>
            <w:r w:rsidRPr="009E7A76">
              <w:rPr>
                <w:rFonts w:ascii="Calibri" w:eastAsia="黑体" w:hAnsi="Calibri" w:cs="Calibri"/>
                <w:b/>
                <w:color w:val="000000"/>
                <w:kern w:val="0"/>
                <w:sz w:val="16"/>
                <w:szCs w:val="16"/>
                <w:vertAlign w:val="subscript"/>
              </w:rPr>
              <w:t>SF</w:t>
            </w:r>
            <w:r w:rsidRPr="009E7A76">
              <w:rPr>
                <w:rFonts w:ascii="Calibri" w:eastAsia="黑体" w:hAnsi="Calibri" w:cs="Calibri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E418F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b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b/>
                <w:color w:val="000000"/>
                <w:kern w:val="0"/>
                <w:sz w:val="16"/>
                <w:szCs w:val="16"/>
              </w:rPr>
              <w:t>FDR</w:t>
            </w:r>
          </w:p>
        </w:tc>
      </w:tr>
      <w:tr w:rsidR="009E7A76" w:rsidRPr="009E7A76" w14:paraId="2C7B5178" w14:textId="77777777" w:rsidTr="009E7A76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D144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Protein NPC2 homolog 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CFAE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4.71 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25F9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12494 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8891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Npc2a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E49C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37 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2EE1" w14:textId="2CC88DC2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3868925</w:t>
            </w:r>
          </w:p>
        </w:tc>
      </w:tr>
      <w:tr w:rsidR="009E7A76" w:rsidRPr="009E7A76" w14:paraId="3D38E266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395F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Calcium-activated chloride channel regulator 4A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9DA4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3.88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9C42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05518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573D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Clca4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68AC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9.3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5A16" w14:textId="24F313DC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0038910</w:t>
            </w:r>
          </w:p>
        </w:tc>
      </w:tr>
      <w:tr w:rsidR="009E7A76" w:rsidRPr="009E7A76" w14:paraId="4959BAFB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25D1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Cystathionine beta-syntha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96B2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3.42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075A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69758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D59E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0B00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01E5" w14:textId="1C4DA43C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5712031</w:t>
            </w:r>
          </w:p>
        </w:tc>
      </w:tr>
      <w:tr w:rsidR="009E7A76" w:rsidRPr="009E7A76" w14:paraId="27FDC1CD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14B7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Epididymal secretory protein E1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68AE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3.39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9787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1280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F859" w14:textId="1C8D7D88" w:rsidR="009E7A76" w:rsidRPr="009E7A76" w:rsidRDefault="00327289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Npc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5429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8.4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7D0A" w14:textId="69A245F2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0014171</w:t>
            </w:r>
          </w:p>
        </w:tc>
      </w:tr>
      <w:tr w:rsidR="009E7A76" w:rsidRPr="009E7A76" w14:paraId="6AB76405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8ECB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Nucleolar complex protein 2 homolog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D9DD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3.01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BE24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117866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302A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Noc2l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80DE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94AC" w14:textId="11623EF1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7051755</w:t>
            </w:r>
          </w:p>
        </w:tc>
      </w:tr>
      <w:tr w:rsidR="009E7A76" w:rsidRPr="009E7A76" w14:paraId="7B381156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1658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Endocuticle structural glycoprotein SgAbd-3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F17B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95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C869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0463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3DFB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BE37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1.8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43E1" w14:textId="011557DB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5712031</w:t>
            </w:r>
          </w:p>
        </w:tc>
      </w:tr>
      <w:tr w:rsidR="009E7A76" w:rsidRPr="009E7A76" w14:paraId="675FB089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0129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mRNA-capping enzyme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518C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90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1E8E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12005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1E5A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Rngt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4AC6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4CF2" w14:textId="2AD817CB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0799055</w:t>
            </w:r>
          </w:p>
        </w:tc>
      </w:tr>
      <w:tr w:rsidR="009E7A76" w:rsidRPr="009E7A76" w14:paraId="1814E3B3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62B1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Mediator of RNA polymerase II transcription subunit 21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01DC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81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1B6E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94518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21E2" w14:textId="07482234" w:rsidR="009E7A76" w:rsidRPr="009E7A76" w:rsidRDefault="00327289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Med2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8330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A919" w14:textId="3F15992B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1.0000000</w:t>
            </w:r>
          </w:p>
        </w:tc>
      </w:tr>
      <w:tr w:rsidR="009E7A76" w:rsidRPr="009E7A76" w14:paraId="773A21EA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05AB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Globin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6171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81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EA52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02181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FD17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4921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2E82" w14:textId="3AA1E478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4641571</w:t>
            </w:r>
          </w:p>
        </w:tc>
      </w:tr>
      <w:tr w:rsidR="009E7A76" w:rsidRPr="009E7A76" w14:paraId="02B09D55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1568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Probable ribosome biogenesis protein RLP24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F2F3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77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28A5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3505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3003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Rsl24d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B668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B362" w14:textId="6FC6A9A8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7060773</w:t>
            </w:r>
          </w:p>
        </w:tc>
      </w:tr>
      <w:tr w:rsidR="009E7A76" w:rsidRPr="009E7A76" w14:paraId="3CFE1AE3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7A8E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Metastasis-associated protein MTA1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67A9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70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B993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39225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2DEB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Mta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7154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7F00" w14:textId="3367789C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5712031</w:t>
            </w:r>
          </w:p>
        </w:tc>
      </w:tr>
      <w:tr w:rsidR="009E7A76" w:rsidRPr="009E7A76" w14:paraId="371BD0F2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41EA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Histone H3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AAD6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63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C543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47861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55EF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8D51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0795" w14:textId="238AC5C6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6875895</w:t>
            </w:r>
          </w:p>
        </w:tc>
      </w:tr>
      <w:tr w:rsidR="009E7A76" w:rsidRPr="009E7A76" w14:paraId="6FFAA93D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AA75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Caveolin-1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1C7A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53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4339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1206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9F72" w14:textId="51037695" w:rsidR="009E7A76" w:rsidRPr="009E7A76" w:rsidRDefault="00327289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Cav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CC07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5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0CDF" w14:textId="1DD21340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3457043</w:t>
            </w:r>
          </w:p>
        </w:tc>
      </w:tr>
      <w:tr w:rsidR="009E7A76" w:rsidRPr="009E7A76" w14:paraId="35A6FAE3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8E74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Transcription factor BTF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FDBD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48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1067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21748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29F8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Btf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CDF5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190E" w14:textId="1F393B52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9077897</w:t>
            </w:r>
          </w:p>
        </w:tc>
      </w:tr>
      <w:tr w:rsidR="009E7A76" w:rsidRPr="009E7A76" w14:paraId="32EE6E3A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B745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Probable deoxyhypusine syntha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C5FB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47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07F3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24684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BFFB" w14:textId="62E7817D" w:rsidR="009E7A76" w:rsidRPr="009E7A76" w:rsidRDefault="00327289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Cg80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DDB3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C383" w14:textId="71A56DB0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7253701</w:t>
            </w:r>
          </w:p>
        </w:tc>
      </w:tr>
      <w:tr w:rsidR="009E7A76" w:rsidRPr="009E7A76" w14:paraId="7E0F021C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87CF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Probable ATP-dependent RNA helicase DDX2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B06B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47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D6C2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09806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A872" w14:textId="79FBECE6" w:rsidR="009E7A76" w:rsidRPr="009E7A76" w:rsidRDefault="00327289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Ddx2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DA54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BC35" w14:textId="726DDBEA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6808671</w:t>
            </w:r>
          </w:p>
        </w:tc>
      </w:tr>
      <w:tr w:rsidR="009E7A76" w:rsidRPr="009E7A76" w14:paraId="34F4DDB8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E99B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Oxygen-dependent coproporphyrinogen-III oxidase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957C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42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760A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29287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15C1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Coprox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68D3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4D14" w14:textId="7B9A9E42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3486322</w:t>
            </w:r>
          </w:p>
        </w:tc>
      </w:tr>
      <w:tr w:rsidR="009E7A76" w:rsidRPr="009E7A76" w14:paraId="11D971B4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B370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Poly(rC)-binding protein 2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9020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42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FD8F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14839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19F0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Pcbp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CE80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D4D2" w14:textId="75B64CB9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9744459</w:t>
            </w:r>
          </w:p>
        </w:tc>
      </w:tr>
      <w:tr w:rsidR="009E7A76" w:rsidRPr="009E7A76" w14:paraId="1D75C0F9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D224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Endocuticle structural glycoprotein SgAbd-1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A16B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39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66C1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12566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CEA3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F280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4.9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BD37" w14:textId="6DAA540F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0288866</w:t>
            </w:r>
          </w:p>
        </w:tc>
      </w:tr>
      <w:tr w:rsidR="009E7A76" w:rsidRPr="009E7A76" w14:paraId="3C39267B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C9B4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Transducin-like enhancer protein 4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CF8A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38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B01C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61668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E6E1" w14:textId="5BB09289" w:rsidR="009E7A76" w:rsidRPr="009E7A76" w:rsidRDefault="00327289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Tle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353C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FD10" w14:textId="3A67B138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7253701</w:t>
            </w:r>
          </w:p>
        </w:tc>
      </w:tr>
      <w:tr w:rsidR="009E7A76" w:rsidRPr="009E7A76" w14:paraId="0331C59E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0416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Protein white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C42A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38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68FC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0767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4A6A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W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8731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55F8" w14:textId="37068F3B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7253701</w:t>
            </w:r>
          </w:p>
        </w:tc>
      </w:tr>
      <w:tr w:rsidR="009E7A76" w:rsidRPr="009E7A76" w14:paraId="247A824F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EC8E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Nuclear pore complex protein Nup160 homolog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D93C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34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8E83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0768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2EDF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Nup16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27CF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0158" w14:textId="11B194C4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5712031</w:t>
            </w:r>
          </w:p>
        </w:tc>
      </w:tr>
      <w:tr w:rsidR="009E7A76" w:rsidRPr="009E7A76" w14:paraId="47AD642A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D569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Methyltransferase-like protein 7B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E647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34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F00F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193906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471D" w14:textId="36D6FAA4" w:rsidR="009E7A76" w:rsidRPr="009E7A76" w:rsidRDefault="00327289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Mettl7b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114E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BB25" w14:textId="64A4DDDF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1.0000000</w:t>
            </w:r>
          </w:p>
        </w:tc>
      </w:tr>
      <w:tr w:rsidR="009E7A76" w:rsidRPr="009E7A76" w14:paraId="083A432B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847C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8S ribosomal protein S27, mitochondrial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7219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30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F5E3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79544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BFE9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Mrps2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1B33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26ED" w14:textId="23E09678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8663179</w:t>
            </w:r>
          </w:p>
        </w:tc>
      </w:tr>
      <w:tr w:rsidR="009E7A76" w:rsidRPr="009E7A76" w14:paraId="47403E41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7FC5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Calcineurin B homologous protein 1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766B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28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B625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59075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8A06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Chp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E731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0290" w14:textId="79F946FE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9305792</w:t>
            </w:r>
          </w:p>
        </w:tc>
      </w:tr>
      <w:tr w:rsidR="009E7A76" w:rsidRPr="009E7A76" w14:paraId="5379D5DD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2BB1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Casein kinase II subunit alpha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E43D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28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E82E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0822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F576" w14:textId="4EA7BB6B" w:rsidR="009E7A76" w:rsidRPr="009E7A76" w:rsidRDefault="00327289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Csnk2a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BE62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7BA8" w14:textId="6B257076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9724876</w:t>
            </w:r>
          </w:p>
        </w:tc>
      </w:tr>
      <w:tr w:rsidR="009E7A76" w:rsidRPr="009E7A76" w14:paraId="11DAD82D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669E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DnaJ homolog subfamily C member 2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5B05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27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9B51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0542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5DB9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Dnajc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603F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02CA" w14:textId="1658582E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7253701</w:t>
            </w:r>
          </w:p>
        </w:tc>
      </w:tr>
      <w:tr w:rsidR="009E7A76" w:rsidRPr="009E7A76" w14:paraId="7C912F8B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F331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Cysteine dioxygenase type 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6529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25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9EE0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104768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CE12" w14:textId="58D391B8" w:rsidR="009E7A76" w:rsidRPr="009E7A76" w:rsidRDefault="00327289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Cdo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4216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1.7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0CA7" w14:textId="563B932F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6952564</w:t>
            </w:r>
          </w:p>
        </w:tc>
      </w:tr>
      <w:tr w:rsidR="009E7A76" w:rsidRPr="009E7A76" w14:paraId="739B132B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CF45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Probable ATP-dependent RNA helicase DDX17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79F0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25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A6EE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01055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E1E3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Ddx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8AD3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1.0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6D76" w14:textId="468A4DF0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9899972</w:t>
            </w:r>
          </w:p>
        </w:tc>
      </w:tr>
      <w:tr w:rsidR="009E7A76" w:rsidRPr="009E7A76" w14:paraId="2AAFC12C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4784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Alkaline phosphatase 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6633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24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84CD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3378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70E1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Aph-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61B9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1.7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C4F4" w14:textId="42DCBE30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6730580</w:t>
            </w:r>
          </w:p>
        </w:tc>
      </w:tr>
      <w:tr w:rsidR="009E7A76" w:rsidRPr="009E7A76" w14:paraId="34436234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8AA1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Failed axon connection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0D92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21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4DAB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0331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525E" w14:textId="1C3B2FE1" w:rsidR="009E7A76" w:rsidRPr="009E7A76" w:rsidRDefault="00327289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Fax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B14C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1.1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7F96" w14:textId="297914A6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1.0000000</w:t>
            </w:r>
          </w:p>
        </w:tc>
      </w:tr>
      <w:tr w:rsidR="009E7A76" w:rsidRPr="009E7A76" w14:paraId="0D87B611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2E06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Cuticlin-1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5A71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20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9F15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2926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B009" w14:textId="50AA9FDA" w:rsidR="009E7A76" w:rsidRPr="009E7A76" w:rsidRDefault="00327289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Cut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2715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1.4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13FD" w14:textId="2519FCA6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8162624</w:t>
            </w:r>
          </w:p>
        </w:tc>
      </w:tr>
      <w:tr w:rsidR="009E7A76" w:rsidRPr="009E7A76" w14:paraId="3A016E8C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65E5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Protein FAM192A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D31D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19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DFF8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23347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FE2A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7FA2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0C53" w14:textId="70FE25B2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8585935</w:t>
            </w:r>
          </w:p>
        </w:tc>
      </w:tr>
      <w:tr w:rsidR="009E7A76" w:rsidRPr="009E7A76" w14:paraId="4042BC09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B2A5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MAM and LDL-receptor class A domain-containing protein 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5037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16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1383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1622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7803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C276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0BA0" w14:textId="60F9231C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1972555</w:t>
            </w:r>
          </w:p>
        </w:tc>
      </w:tr>
      <w:tr w:rsidR="009E7A76" w:rsidRPr="009E7A76" w14:paraId="10490247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86FA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Nascent polypeptide-associated complex subunit alpha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F945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16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7461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02231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7C71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Nacalph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AE4C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1.0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A31B" w14:textId="50C4D65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1.0000000</w:t>
            </w:r>
          </w:p>
        </w:tc>
      </w:tr>
      <w:tr w:rsidR="009E7A76" w:rsidRPr="009E7A76" w14:paraId="7338FC16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0B7F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Keratin, type II cytoskeletal 8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FFB3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14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3379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04588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5A56" w14:textId="2C69FF07" w:rsidR="009E7A76" w:rsidRPr="009E7A76" w:rsidRDefault="00327289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Krt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639E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14.0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7E17" w14:textId="2A5FBA66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0391118</w:t>
            </w:r>
          </w:p>
        </w:tc>
      </w:tr>
      <w:tr w:rsidR="009E7A76" w:rsidRPr="009E7A76" w14:paraId="55330676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DFFC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Striatin-interacting protein 1 homolog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BA75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13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1AB5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11749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636E" w14:textId="5D97EB00" w:rsidR="009E7A76" w:rsidRPr="009E7A76" w:rsidRDefault="00327289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Strip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25FE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2923" w14:textId="357E9905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9807809</w:t>
            </w:r>
          </w:p>
        </w:tc>
      </w:tr>
      <w:tr w:rsidR="009E7A76" w:rsidRPr="009E7A76" w14:paraId="151D703C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B6DC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Antigen KI-6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CF2C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12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75C6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03731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D58B" w14:textId="53B440AB" w:rsidR="009E7A76" w:rsidRPr="009E7A76" w:rsidRDefault="00327289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Mki6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FA34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8C62" w14:textId="54C136F9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6899491</w:t>
            </w:r>
          </w:p>
        </w:tc>
      </w:tr>
      <w:tr w:rsidR="009E7A76" w:rsidRPr="009E7A76" w14:paraId="203F0D7F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5F1A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Nuclear receptor coactivator 5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2FDB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12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9C01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4044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BC16" w14:textId="3CB683B5" w:rsidR="009E7A76" w:rsidRPr="009E7A76" w:rsidRDefault="00327289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Ncoa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7D38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B665" w14:textId="1366C65A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0290914</w:t>
            </w:r>
          </w:p>
        </w:tc>
      </w:tr>
      <w:tr w:rsidR="009E7A76" w:rsidRPr="009E7A76" w14:paraId="7FA5C9F0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7B95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8S ribosomal protein S22, mitochondrial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D0AE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11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7CFA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119345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4D87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Mrps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EB30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8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84A7" w14:textId="68D420A4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2666240</w:t>
            </w:r>
          </w:p>
        </w:tc>
      </w:tr>
      <w:tr w:rsidR="009E7A76" w:rsidRPr="009E7A76" w14:paraId="02E2BED3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0323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Thioredoxin-related transmembrane protein 1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0E6F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10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A56B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71066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E5B1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Tmx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9FC0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6A89" w14:textId="2CF52B64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5159749</w:t>
            </w:r>
          </w:p>
        </w:tc>
      </w:tr>
      <w:tr w:rsidR="009E7A76" w:rsidRPr="009E7A76" w14:paraId="60A159FB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48D8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ATP-dependent RNA helicase DDX18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560B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10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D118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87417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4B2D" w14:textId="0F66601A" w:rsidR="009E7A76" w:rsidRPr="009E7A76" w:rsidRDefault="00327289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Ddx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E5CC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A50A" w14:textId="548E5FD0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7253701</w:t>
            </w:r>
          </w:p>
        </w:tc>
      </w:tr>
      <w:tr w:rsidR="009E7A76" w:rsidRPr="009E7A76" w14:paraId="38E04732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DADC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DNA-directed RNA polymerase II subunit RPB4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FA3E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09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11EF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145161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EFDE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Polr2d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DCCF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BDC7" w14:textId="74FE8926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0337903</w:t>
            </w:r>
          </w:p>
        </w:tc>
      </w:tr>
      <w:tr w:rsidR="009E7A76" w:rsidRPr="009E7A76" w14:paraId="38390380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2315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Pre-mRNA-splicing factor CWC22 homolog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8EE8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09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2F8E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29924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02D2" w14:textId="31371C5C" w:rsidR="009E7A76" w:rsidRPr="009E7A76" w:rsidRDefault="00327289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Nc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20E3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5BD6" w14:textId="63E067CB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1.0000000</w:t>
            </w:r>
          </w:p>
        </w:tc>
      </w:tr>
      <w:tr w:rsidR="009E7A76" w:rsidRPr="009E7A76" w14:paraId="19E1FFA6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0868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Histone H2A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85DA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08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D0A5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2343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F241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76D1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F191" w14:textId="32FAD3A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1643529</w:t>
            </w:r>
          </w:p>
        </w:tc>
      </w:tr>
      <w:tr w:rsidR="009E7A76" w:rsidRPr="009E7A76" w14:paraId="0E6DC1E3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5115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Nucleolar transcription factor 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5AEE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08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6786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339211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84AD" w14:textId="1C66375D" w:rsidR="009E7A76" w:rsidRPr="009E7A76" w:rsidRDefault="00327289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Ubtf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CA92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2831" w14:textId="5B967FA3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5712031</w:t>
            </w:r>
          </w:p>
        </w:tc>
      </w:tr>
      <w:tr w:rsidR="009E7A76" w:rsidRPr="009E7A76" w14:paraId="2A3CBB4B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CC07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Acyl-CoA synthetase family member 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E29D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08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721B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3840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642D" w14:textId="36B7E0A6" w:rsidR="009E7A76" w:rsidRPr="009E7A76" w:rsidRDefault="00327289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Aasdh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019E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DA1F" w14:textId="37AB857A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1.0000000</w:t>
            </w:r>
          </w:p>
        </w:tc>
      </w:tr>
      <w:tr w:rsidR="009E7A76" w:rsidRPr="009E7A76" w14:paraId="29866F74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F287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Carboxypeptidase B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0D6C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08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9CC3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45026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A4FB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F73D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8.1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D8FE" w14:textId="4A2C7D6D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0016570</w:t>
            </w:r>
          </w:p>
        </w:tc>
      </w:tr>
      <w:tr w:rsidR="009E7A76" w:rsidRPr="009E7A76" w14:paraId="1EA36919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6D30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Nuclear pore complex protein Nup98-Nup96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9F2F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08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9243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08506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D30E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Nup9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9B32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C893" w14:textId="27D48BDA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2469473</w:t>
            </w:r>
          </w:p>
        </w:tc>
      </w:tr>
      <w:tr w:rsidR="009E7A76" w:rsidRPr="009E7A76" w14:paraId="1BC1D96D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B8AC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Globin C, coelomic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A175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08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F2D3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1269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6317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4C6A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7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3714" w14:textId="2005E81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2910337</w:t>
            </w:r>
          </w:p>
        </w:tc>
      </w:tr>
      <w:tr w:rsidR="009E7A76" w:rsidRPr="009E7A76" w14:paraId="268F0D36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F872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High mobility group protein DSP1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230E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06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8A75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04785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7116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Dsp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36E0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2011" w14:textId="1DA56F2F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4535851</w:t>
            </w:r>
          </w:p>
        </w:tc>
      </w:tr>
      <w:tr w:rsidR="009E7A76" w:rsidRPr="009E7A76" w14:paraId="7267C059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8CB5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Fatty acid-binding protein, muscle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EF85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06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8D25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15174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9763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8DBA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ED77" w14:textId="6EA713B8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1627584</w:t>
            </w:r>
          </w:p>
        </w:tc>
      </w:tr>
      <w:tr w:rsidR="009E7A76" w:rsidRPr="009E7A76" w14:paraId="4348D4C9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1989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Zinc finger CCCH domain-containing protein 15 homolog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5259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05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CEF1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4129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A647" w14:textId="63F47F38" w:rsidR="009E7A76" w:rsidRPr="009E7A76" w:rsidRDefault="00327289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Ga212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CA81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B976" w14:textId="1AAC7C26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8006494</w:t>
            </w:r>
          </w:p>
        </w:tc>
      </w:tr>
      <w:tr w:rsidR="009E7A76" w:rsidRPr="009E7A76" w14:paraId="72E364B9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F2AB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Glycosyltransferase-like domain-containing protein 1-like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672F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05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407B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1526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7052" w14:textId="5C2F1AE4" w:rsidR="009E7A76" w:rsidRPr="009E7A76" w:rsidRDefault="00327289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Cg159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D820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1168" w14:textId="66236C7C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3849509</w:t>
            </w:r>
          </w:p>
        </w:tc>
      </w:tr>
      <w:tr w:rsidR="009E7A76" w:rsidRPr="009E7A76" w14:paraId="1C476E68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F1EA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Nuclear cap-binding protein subunit 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61D2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04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7786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189074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3F66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Cbp8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FF3A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1F60" w14:textId="7805B11A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4916682</w:t>
            </w:r>
          </w:p>
        </w:tc>
      </w:tr>
      <w:tr w:rsidR="009E7A76" w:rsidRPr="009E7A76" w14:paraId="38D6A5CA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5F06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Band 4.1-like protein 1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61D1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537D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92345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9D9A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Epb41l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09D1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6DEB" w14:textId="0D682D68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9818986</w:t>
            </w:r>
          </w:p>
        </w:tc>
      </w:tr>
      <w:tr w:rsidR="009E7A76" w:rsidRPr="009E7A76" w14:paraId="3675F360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12EC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Methionine aminopeptidase 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A7BA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42B1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0036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5C03" w14:textId="077E1C11" w:rsidR="009E7A76" w:rsidRPr="009E7A76" w:rsidRDefault="00327289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Metap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C584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3E68" w14:textId="70A2A51A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7803676</w:t>
            </w:r>
          </w:p>
        </w:tc>
      </w:tr>
      <w:tr w:rsidR="009E7A76" w:rsidRPr="009E7A76" w14:paraId="331320C2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6A50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Splicing factor 3A subunit 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60FF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D9A0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290095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9170" w14:textId="77777777" w:rsidR="009E7A76" w:rsidRPr="009E7A76" w:rsidRDefault="009E7A76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Sf3a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4603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6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B024" w14:textId="2AA4CABC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5366213</w:t>
            </w:r>
          </w:p>
        </w:tc>
      </w:tr>
      <w:tr w:rsidR="009E7A76" w:rsidRPr="009E7A76" w14:paraId="23EAECAF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777B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Ribosome biogenesis protein BMS1 homolo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B50D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87DF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70155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28D1" w14:textId="13D6760D" w:rsidR="009E7A76" w:rsidRPr="009E7A76" w:rsidRDefault="00327289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Bms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933F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B002" w14:textId="0F02648B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8327831</w:t>
            </w:r>
          </w:p>
        </w:tc>
      </w:tr>
      <w:tr w:rsidR="009E7A76" w:rsidRPr="009E7A76" w14:paraId="75C17E7C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B2A5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Tubulin alpha-1 chai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18D6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D315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25923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CAE2" w14:textId="0E0CEFE5" w:rsidR="009E7A76" w:rsidRPr="009E7A76" w:rsidRDefault="00327289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Alphatub84b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1C6A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DFF5" w14:textId="69D7DE98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9396472</w:t>
            </w:r>
          </w:p>
        </w:tc>
      </w:tr>
      <w:tr w:rsidR="009E7A76" w:rsidRPr="009E7A76" w14:paraId="7B63B5F1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5C00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Insulin-like growth factor 2 mRNA-binding protein 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36B3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74E7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44065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8FC4" w14:textId="59C9DFAC" w:rsidR="009E7A76" w:rsidRPr="009E7A76" w:rsidRDefault="00327289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Igf2bp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47D7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1.2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E3B0" w14:textId="19834C9B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9261850</w:t>
            </w:r>
          </w:p>
        </w:tc>
      </w:tr>
      <w:tr w:rsidR="009E7A76" w:rsidRPr="009E7A76" w14:paraId="02CAF556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EB0B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La-related protein CG115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CEA6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01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A55A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2773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2883" w14:textId="21E14C57" w:rsidR="009E7A76" w:rsidRPr="009E7A76" w:rsidRDefault="00327289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 xml:space="preserve">Cg11505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19FC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9DB4" w14:textId="5D1E928D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8993751</w:t>
            </w:r>
          </w:p>
        </w:tc>
      </w:tr>
      <w:tr w:rsidR="009E7A76" w:rsidRPr="009E7A76" w14:paraId="59B66CA8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89C8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Protein bicaudal D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9793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2.00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ABAE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30034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24C6" w14:textId="68AC09F9" w:rsidR="009E7A76" w:rsidRPr="009E7A76" w:rsidRDefault="00327289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Bicd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B5CB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FBDF" w14:textId="78E9068F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9724876</w:t>
            </w:r>
          </w:p>
        </w:tc>
      </w:tr>
      <w:tr w:rsidR="009E7A76" w:rsidRPr="009E7A76" w14:paraId="34C71BAC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5048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Prefoldin subunit 2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BF89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1.99 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BB65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84564 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D641" w14:textId="579604A9" w:rsidR="009E7A76" w:rsidRPr="009E7A76" w:rsidRDefault="00327289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Pfdn2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36CE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69B4" w14:textId="1EAD85E6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8920197</w:t>
            </w:r>
          </w:p>
        </w:tc>
      </w:tr>
      <w:tr w:rsidR="009E7A76" w:rsidRPr="009E7A76" w14:paraId="55533FDF" w14:textId="77777777" w:rsidTr="009E7A76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D63EF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Protein phosphatase PP2A 55 kDa regulatory subunit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FA87B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1.98 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F5CA9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0.0076731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2A167" w14:textId="24428DC4" w:rsidR="009E7A76" w:rsidRPr="009E7A76" w:rsidRDefault="00327289" w:rsidP="00E93677">
            <w:pPr>
              <w:widowControl/>
              <w:spacing w:line="0" w:lineRule="atLeast"/>
              <w:ind w:leftChars="100" w:left="240" w:firstLineChars="0" w:firstLine="0"/>
              <w:jc w:val="left"/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i/>
                <w:color w:val="000000"/>
                <w:kern w:val="0"/>
                <w:sz w:val="16"/>
                <w:szCs w:val="16"/>
              </w:rPr>
              <w:t>Tws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6B65F" w14:textId="7777777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F3F10" w14:textId="01F69C67" w:rsidR="009E7A76" w:rsidRPr="009E7A76" w:rsidRDefault="009E7A76" w:rsidP="009E7A76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</w:pPr>
            <w:r w:rsidRPr="009E7A76">
              <w:rPr>
                <w:rFonts w:ascii="Calibri" w:eastAsia="黑体" w:hAnsi="Calibri" w:cs="Calibri"/>
                <w:color w:val="000000"/>
                <w:kern w:val="0"/>
                <w:sz w:val="16"/>
                <w:szCs w:val="16"/>
              </w:rPr>
              <w:t>0.9657471</w:t>
            </w:r>
          </w:p>
        </w:tc>
      </w:tr>
    </w:tbl>
    <w:p w14:paraId="0AFF9FFD" w14:textId="77777777" w:rsidR="008A0385" w:rsidRPr="00BB1CD2" w:rsidRDefault="008A0385" w:rsidP="009E60F6">
      <w:pPr>
        <w:spacing w:line="240" w:lineRule="auto"/>
        <w:ind w:firstLineChars="0" w:firstLine="0"/>
        <w:rPr>
          <w:rFonts w:ascii="Calibri" w:hAnsi="Calibri" w:cs="Calibri" w:hint="eastAsia"/>
          <w:b/>
        </w:rPr>
      </w:pPr>
      <w:bookmarkStart w:id="0" w:name="_GoBack"/>
      <w:bookmarkEnd w:id="0"/>
    </w:p>
    <w:sectPr w:rsidR="008A0385" w:rsidRPr="00BB1CD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C8459D" w14:textId="77777777" w:rsidR="00E7661A" w:rsidRDefault="00E7661A" w:rsidP="008F6D23">
      <w:pPr>
        <w:spacing w:line="240" w:lineRule="auto"/>
        <w:ind w:firstLine="480"/>
      </w:pPr>
      <w:r>
        <w:separator/>
      </w:r>
    </w:p>
  </w:endnote>
  <w:endnote w:type="continuationSeparator" w:id="0">
    <w:p w14:paraId="115C6386" w14:textId="77777777" w:rsidR="00E7661A" w:rsidRDefault="00E7661A" w:rsidP="008F6D2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黑体">
    <w:charset w:val="86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51648A" w14:textId="77777777" w:rsidR="00CD4132" w:rsidRDefault="00CD4132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182B53" w14:textId="77777777" w:rsidR="00CD4132" w:rsidRDefault="00CD4132">
    <w:pPr>
      <w:pStyle w:val="a5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3A2463" w14:textId="77777777" w:rsidR="00CD4132" w:rsidRDefault="00CD4132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B5C8F8" w14:textId="77777777" w:rsidR="00E7661A" w:rsidRDefault="00E7661A" w:rsidP="008F6D23">
      <w:pPr>
        <w:spacing w:line="240" w:lineRule="auto"/>
        <w:ind w:firstLine="480"/>
      </w:pPr>
      <w:r>
        <w:separator/>
      </w:r>
    </w:p>
  </w:footnote>
  <w:footnote w:type="continuationSeparator" w:id="0">
    <w:p w14:paraId="7CA5C7B3" w14:textId="77777777" w:rsidR="00E7661A" w:rsidRDefault="00E7661A" w:rsidP="008F6D23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11E2B4" w14:textId="77777777" w:rsidR="00CD4132" w:rsidRDefault="00CD4132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5EA41A" w14:textId="77777777" w:rsidR="00CD4132" w:rsidRPr="008A0385" w:rsidRDefault="00CD4132" w:rsidP="008A0385">
    <w:pPr>
      <w:ind w:left="480" w:firstLineChars="0" w:firstLine="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D4144C" w14:textId="77777777" w:rsidR="00CD4132" w:rsidRDefault="00CD413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FD6"/>
    <w:rsid w:val="000703C0"/>
    <w:rsid w:val="00075561"/>
    <w:rsid w:val="000B191C"/>
    <w:rsid w:val="000C13E3"/>
    <w:rsid w:val="000D0E08"/>
    <w:rsid w:val="00156E80"/>
    <w:rsid w:val="00165554"/>
    <w:rsid w:val="0017778C"/>
    <w:rsid w:val="001C0F08"/>
    <w:rsid w:val="001E2B02"/>
    <w:rsid w:val="00250EFF"/>
    <w:rsid w:val="002768FD"/>
    <w:rsid w:val="002B1B6D"/>
    <w:rsid w:val="002B4444"/>
    <w:rsid w:val="002C283F"/>
    <w:rsid w:val="002D0838"/>
    <w:rsid w:val="002E7FF3"/>
    <w:rsid w:val="003253F5"/>
    <w:rsid w:val="00327289"/>
    <w:rsid w:val="003534E0"/>
    <w:rsid w:val="00356FB0"/>
    <w:rsid w:val="003902AC"/>
    <w:rsid w:val="003E1AF3"/>
    <w:rsid w:val="003E484A"/>
    <w:rsid w:val="003F536F"/>
    <w:rsid w:val="004110FE"/>
    <w:rsid w:val="00461437"/>
    <w:rsid w:val="00492748"/>
    <w:rsid w:val="004E09D6"/>
    <w:rsid w:val="005433C8"/>
    <w:rsid w:val="00546FD6"/>
    <w:rsid w:val="00553067"/>
    <w:rsid w:val="00557911"/>
    <w:rsid w:val="00564438"/>
    <w:rsid w:val="00566FCD"/>
    <w:rsid w:val="0057591F"/>
    <w:rsid w:val="005B47FF"/>
    <w:rsid w:val="005D70A7"/>
    <w:rsid w:val="005E47EE"/>
    <w:rsid w:val="005F2475"/>
    <w:rsid w:val="0060038E"/>
    <w:rsid w:val="00646A62"/>
    <w:rsid w:val="00647CBB"/>
    <w:rsid w:val="00647D1D"/>
    <w:rsid w:val="006635E6"/>
    <w:rsid w:val="00692FDD"/>
    <w:rsid w:val="006974C3"/>
    <w:rsid w:val="006E6BF5"/>
    <w:rsid w:val="00717B4D"/>
    <w:rsid w:val="00720216"/>
    <w:rsid w:val="007231B6"/>
    <w:rsid w:val="00761BC4"/>
    <w:rsid w:val="007704C0"/>
    <w:rsid w:val="00795DF0"/>
    <w:rsid w:val="00796670"/>
    <w:rsid w:val="007A1121"/>
    <w:rsid w:val="00827F9C"/>
    <w:rsid w:val="008665C5"/>
    <w:rsid w:val="008709F0"/>
    <w:rsid w:val="00886DDE"/>
    <w:rsid w:val="008A0385"/>
    <w:rsid w:val="008C22DC"/>
    <w:rsid w:val="008D1502"/>
    <w:rsid w:val="008F6D23"/>
    <w:rsid w:val="00907545"/>
    <w:rsid w:val="00936A55"/>
    <w:rsid w:val="0096078E"/>
    <w:rsid w:val="009D7D19"/>
    <w:rsid w:val="009E60F6"/>
    <w:rsid w:val="009E7A76"/>
    <w:rsid w:val="00A118AA"/>
    <w:rsid w:val="00A13D1B"/>
    <w:rsid w:val="00A3433F"/>
    <w:rsid w:val="00A35610"/>
    <w:rsid w:val="00A956EF"/>
    <w:rsid w:val="00AB06B7"/>
    <w:rsid w:val="00AB2585"/>
    <w:rsid w:val="00AD6E4C"/>
    <w:rsid w:val="00AD7B58"/>
    <w:rsid w:val="00AF628D"/>
    <w:rsid w:val="00B006F1"/>
    <w:rsid w:val="00B219D0"/>
    <w:rsid w:val="00B416EF"/>
    <w:rsid w:val="00B934B7"/>
    <w:rsid w:val="00BB1CD2"/>
    <w:rsid w:val="00BE7930"/>
    <w:rsid w:val="00C000E0"/>
    <w:rsid w:val="00C32017"/>
    <w:rsid w:val="00C44B2A"/>
    <w:rsid w:val="00C93225"/>
    <w:rsid w:val="00CA373A"/>
    <w:rsid w:val="00CA546C"/>
    <w:rsid w:val="00CB4668"/>
    <w:rsid w:val="00CC2EB1"/>
    <w:rsid w:val="00CD09B9"/>
    <w:rsid w:val="00CD4132"/>
    <w:rsid w:val="00D16D44"/>
    <w:rsid w:val="00D305C2"/>
    <w:rsid w:val="00D40043"/>
    <w:rsid w:val="00D775F2"/>
    <w:rsid w:val="00D80D40"/>
    <w:rsid w:val="00DB52C6"/>
    <w:rsid w:val="00DC14A6"/>
    <w:rsid w:val="00DE2D7D"/>
    <w:rsid w:val="00E2200F"/>
    <w:rsid w:val="00E40AED"/>
    <w:rsid w:val="00E53317"/>
    <w:rsid w:val="00E75606"/>
    <w:rsid w:val="00E7661A"/>
    <w:rsid w:val="00E92219"/>
    <w:rsid w:val="00E93677"/>
    <w:rsid w:val="00EA4F17"/>
    <w:rsid w:val="00EC252F"/>
    <w:rsid w:val="00ED1FC8"/>
    <w:rsid w:val="00ED4B1D"/>
    <w:rsid w:val="00ED5F6B"/>
    <w:rsid w:val="00F007D5"/>
    <w:rsid w:val="00F03E06"/>
    <w:rsid w:val="00F23D19"/>
    <w:rsid w:val="00F5264B"/>
    <w:rsid w:val="00FC020A"/>
    <w:rsid w:val="00FC2F09"/>
    <w:rsid w:val="00FD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64FF49"/>
  <w15:chartTrackingRefBased/>
  <w15:docId w15:val="{6AC03298-067D-4848-80A9-F47EFDC8F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47FF"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link w:val="10"/>
    <w:uiPriority w:val="1"/>
    <w:qFormat/>
    <w:rsid w:val="00EC252F"/>
    <w:pPr>
      <w:autoSpaceDE w:val="0"/>
      <w:autoSpaceDN w:val="0"/>
      <w:spacing w:line="240" w:lineRule="auto"/>
      <w:ind w:left="612" w:firstLineChars="0" w:firstLine="0"/>
      <w:jc w:val="left"/>
      <w:outlineLvl w:val="0"/>
    </w:pPr>
    <w:rPr>
      <w:rFonts w:ascii="宋体" w:hAnsi="宋体" w:cs="宋体"/>
      <w:b/>
      <w:bCs/>
      <w:kern w:val="0"/>
      <w:sz w:val="18"/>
      <w:szCs w:val="1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E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50E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0EFF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50EF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D0838"/>
    <w:rPr>
      <w:color w:val="0563C1"/>
      <w:u w:val="single"/>
    </w:rPr>
  </w:style>
  <w:style w:type="character" w:customStyle="1" w:styleId="10">
    <w:name w:val="标题 1字符"/>
    <w:basedOn w:val="a0"/>
    <w:link w:val="1"/>
    <w:uiPriority w:val="1"/>
    <w:rsid w:val="00EC252F"/>
    <w:rPr>
      <w:rFonts w:ascii="宋体" w:eastAsia="宋体" w:hAnsi="宋体" w:cs="宋体"/>
      <w:b/>
      <w:bCs/>
      <w:kern w:val="0"/>
      <w:sz w:val="18"/>
      <w:szCs w:val="18"/>
      <w:lang w:eastAsia="en-US"/>
    </w:rPr>
  </w:style>
  <w:style w:type="numbering" w:customStyle="1" w:styleId="11">
    <w:name w:val="无列表1"/>
    <w:next w:val="a2"/>
    <w:uiPriority w:val="99"/>
    <w:semiHidden/>
    <w:unhideWhenUsed/>
    <w:rsid w:val="00AD7B58"/>
  </w:style>
  <w:style w:type="character" w:styleId="a8">
    <w:name w:val="FollowedHyperlink"/>
    <w:basedOn w:val="a0"/>
    <w:uiPriority w:val="99"/>
    <w:semiHidden/>
    <w:unhideWhenUsed/>
    <w:rsid w:val="009E7A76"/>
    <w:rPr>
      <w:color w:val="954F72"/>
      <w:u w:val="single"/>
    </w:rPr>
  </w:style>
  <w:style w:type="paragraph" w:customStyle="1" w:styleId="msonormal0">
    <w:name w:val="msonormal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customStyle="1" w:styleId="font5">
    <w:name w:val="font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font8">
    <w:name w:val="font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font9">
    <w:name w:val="font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xl65">
    <w:name w:val="xl6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66">
    <w:name w:val="xl6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  <w:style w:type="paragraph" w:customStyle="1" w:styleId="xl67">
    <w:name w:val="xl67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68">
    <w:name w:val="xl6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kern w:val="0"/>
      <w:szCs w:val="24"/>
    </w:rPr>
  </w:style>
  <w:style w:type="paragraph" w:customStyle="1" w:styleId="xl69">
    <w:name w:val="xl6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color w:val="000000"/>
      <w:kern w:val="0"/>
      <w:szCs w:val="24"/>
    </w:rPr>
  </w:style>
  <w:style w:type="paragraph" w:customStyle="1" w:styleId="xl70">
    <w:name w:val="xl70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71">
    <w:name w:val="xl71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72">
    <w:name w:val="xl72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kern w:val="0"/>
      <w:szCs w:val="24"/>
    </w:rPr>
  </w:style>
  <w:style w:type="paragraph" w:customStyle="1" w:styleId="xl74">
    <w:name w:val="xl74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color w:val="000000"/>
      <w:kern w:val="0"/>
      <w:szCs w:val="24"/>
    </w:rPr>
  </w:style>
  <w:style w:type="paragraph" w:customStyle="1" w:styleId="xl75">
    <w:name w:val="xl7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  <w:style w:type="paragraph" w:customStyle="1" w:styleId="xl76">
    <w:name w:val="xl7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kern w:val="0"/>
      <w:szCs w:val="24"/>
    </w:rPr>
  </w:style>
  <w:style w:type="paragraph" w:customStyle="1" w:styleId="xl78">
    <w:name w:val="xl7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79">
    <w:name w:val="xl7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9</TotalTime>
  <Pages>2</Pages>
  <Words>742</Words>
  <Characters>4230</Characters>
  <Application>Microsoft Macintosh Word</Application>
  <DocSecurity>0</DocSecurity>
  <Lines>35</Lines>
  <Paragraphs>9</Paragraphs>
  <ScaleCrop>false</ScaleCrop>
  <Company/>
  <LinksUpToDate>false</LinksUpToDate>
  <CharactersWithSpaces>4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Office 用户</cp:lastModifiedBy>
  <cp:revision>146</cp:revision>
  <dcterms:created xsi:type="dcterms:W3CDTF">2017-12-02T04:05:00Z</dcterms:created>
  <dcterms:modified xsi:type="dcterms:W3CDTF">2018-05-16T13:19:00Z</dcterms:modified>
</cp:coreProperties>
</file>